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43942" w14:textId="6F1DE864" w:rsidR="00DA5E64" w:rsidRPr="007E63A7" w:rsidRDefault="00DA5E64" w:rsidP="00DA5E64">
      <w:pPr>
        <w:jc w:val="left"/>
        <w:rPr>
          <w:rFonts w:ascii="Times New Roman" w:hAnsi="Times New Roman" w:cs="Times New Roman"/>
        </w:rPr>
      </w:pPr>
      <w:r w:rsidRPr="00FD6916">
        <w:rPr>
          <w:rFonts w:ascii="Times New Roman" w:hAnsi="Times New Roman" w:cs="Times New Roman"/>
          <w:b/>
        </w:rPr>
        <w:t xml:space="preserve">Supplementary Table </w:t>
      </w:r>
      <w:r w:rsidR="00CD4CC7">
        <w:rPr>
          <w:rFonts w:ascii="Times New Roman" w:hAnsi="Times New Roman" w:cs="Times New Roman"/>
          <w:b/>
        </w:rPr>
        <w:t>5</w:t>
      </w:r>
      <w:r w:rsidRPr="00FD6916">
        <w:rPr>
          <w:rFonts w:ascii="Times New Roman" w:hAnsi="Times New Roman" w:cs="Times New Roman"/>
          <w:b/>
        </w:rPr>
        <w:t xml:space="preserve">. Prediction performance comparison between personalized model versus general model. </w:t>
      </w:r>
      <w:bookmarkStart w:id="0" w:name="_GoBack"/>
      <w:r w:rsidR="007E63A7" w:rsidRPr="00D81685">
        <w:rPr>
          <w:rFonts w:ascii="Times New Roman" w:hAnsi="Times New Roman" w:cs="Times New Roman"/>
          <w:color w:val="000000" w:themeColor="text1"/>
        </w:rPr>
        <w:t>For example</w:t>
      </w:r>
      <w:r w:rsidR="006B50B1" w:rsidRPr="00D81685">
        <w:rPr>
          <w:rFonts w:ascii="Times New Roman" w:hAnsi="Times New Roman" w:cs="Times New Roman"/>
          <w:color w:val="000000" w:themeColor="text1"/>
        </w:rPr>
        <w:t>,</w:t>
      </w:r>
      <w:r w:rsidR="007E63A7" w:rsidRPr="00D81685">
        <w:rPr>
          <w:rFonts w:ascii="Times New Roman" w:hAnsi="Times New Roman" w:cs="Times New Roman"/>
          <w:color w:val="000000" w:themeColor="text1"/>
        </w:rPr>
        <w:t xml:space="preserve"> in the case of Next three days, if the general model had the accuracy of 0.6, then the personalized model showed the accuracy of 0.838 (=0.6 + 0.238) on average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843"/>
      </w:tblGrid>
      <w:tr w:rsidR="00DA5E64" w:rsidRPr="00FD6916" w14:paraId="484363F6" w14:textId="77777777" w:rsidTr="00A6181D">
        <w:trPr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065616F" w14:textId="77777777" w:rsidR="00DA5E64" w:rsidRPr="00FD6916" w:rsidRDefault="00DA5E64" w:rsidP="00A6181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b/>
                <w:sz w:val="16"/>
                <w:szCs w:val="16"/>
              </w:rPr>
              <w:t>Prediction scenario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57AB99" w14:textId="77777777" w:rsidR="00DA5E64" w:rsidRPr="00FD6916" w:rsidRDefault="00DA5E64" w:rsidP="00A618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b/>
                <w:sz w:val="16"/>
                <w:szCs w:val="16"/>
              </w:rPr>
              <w:t>Personalized &gt; Genera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A5F0956" w14:textId="77777777" w:rsidR="00DA5E64" w:rsidRPr="00FD6916" w:rsidRDefault="00DA5E64" w:rsidP="00A618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b/>
                <w:sz w:val="16"/>
                <w:szCs w:val="16"/>
              </w:rPr>
              <w:t>Personalized = Genera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AF612B8" w14:textId="77777777" w:rsidR="00DA5E64" w:rsidRPr="00FD6916" w:rsidRDefault="00DA5E64" w:rsidP="00A618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b/>
                <w:sz w:val="16"/>
                <w:szCs w:val="16"/>
              </w:rPr>
              <w:t>Personalized &lt; General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D38D4AA" w14:textId="77777777" w:rsidR="00DA5E64" w:rsidRPr="00FD6916" w:rsidRDefault="00DA5E64" w:rsidP="00A6181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b/>
                <w:sz w:val="16"/>
                <w:szCs w:val="16"/>
              </w:rPr>
              <w:t>Average outperformance</w:t>
            </w:r>
          </w:p>
        </w:tc>
      </w:tr>
      <w:tr w:rsidR="00DA5E64" w:rsidRPr="00FD6916" w14:paraId="346FBFAC" w14:textId="77777777" w:rsidTr="00A6181D">
        <w:trPr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C5EA4EA" w14:textId="77777777" w:rsidR="00DA5E64" w:rsidRPr="00FD6916" w:rsidRDefault="00DA5E64" w:rsidP="00A6181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sz w:val="16"/>
                <w:szCs w:val="16"/>
              </w:rPr>
              <w:t>Next three days</w:t>
            </w:r>
          </w:p>
        </w:tc>
        <w:tc>
          <w:tcPr>
            <w:tcW w:w="1701" w:type="dxa"/>
            <w:vAlign w:val="center"/>
          </w:tcPr>
          <w:p w14:paraId="35E988F7" w14:textId="207B4999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DA5E64" w:rsidRPr="00FD691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14:paraId="5B382B0B" w14:textId="4046E036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5E64" w:rsidRPr="00FD691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14:paraId="14D8317F" w14:textId="7A54925A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5E64" w:rsidRPr="00FD691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843" w:type="dxa"/>
            <w:vAlign w:val="center"/>
          </w:tcPr>
          <w:p w14:paraId="44EF8936" w14:textId="78A87D06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%</w:t>
            </w:r>
          </w:p>
        </w:tc>
      </w:tr>
      <w:tr w:rsidR="00DA5E64" w:rsidRPr="00FD6916" w14:paraId="38BC3CAC" w14:textId="77777777" w:rsidTr="00A6181D">
        <w:trPr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E190845" w14:textId="77777777" w:rsidR="00DA5E64" w:rsidRPr="00FD6916" w:rsidRDefault="00DA5E64" w:rsidP="00A6181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sz w:val="16"/>
                <w:szCs w:val="16"/>
              </w:rPr>
              <w:t>Depressive episode</w:t>
            </w:r>
          </w:p>
        </w:tc>
        <w:tc>
          <w:tcPr>
            <w:tcW w:w="1701" w:type="dxa"/>
            <w:vAlign w:val="center"/>
          </w:tcPr>
          <w:p w14:paraId="615F1049" w14:textId="39FBC59A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701" w:type="dxa"/>
            <w:vAlign w:val="center"/>
          </w:tcPr>
          <w:p w14:paraId="1700BCD4" w14:textId="2F7BEB92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14:paraId="1258D19B" w14:textId="65BF0987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843" w:type="dxa"/>
            <w:vAlign w:val="center"/>
          </w:tcPr>
          <w:p w14:paraId="746DF0CF" w14:textId="499BAF99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%</w:t>
            </w:r>
          </w:p>
        </w:tc>
      </w:tr>
      <w:tr w:rsidR="00DA5E64" w:rsidRPr="00FD6916" w14:paraId="053E282E" w14:textId="77777777" w:rsidTr="00A6181D">
        <w:trPr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870558C" w14:textId="77777777" w:rsidR="00DA5E64" w:rsidRPr="00FD6916" w:rsidRDefault="00DA5E64" w:rsidP="00A6181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sz w:val="16"/>
                <w:szCs w:val="16"/>
              </w:rPr>
              <w:t>Manic episode</w:t>
            </w:r>
          </w:p>
        </w:tc>
        <w:tc>
          <w:tcPr>
            <w:tcW w:w="1701" w:type="dxa"/>
            <w:vAlign w:val="center"/>
          </w:tcPr>
          <w:p w14:paraId="788EA523" w14:textId="0CDA2B4A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%</w:t>
            </w:r>
          </w:p>
        </w:tc>
        <w:tc>
          <w:tcPr>
            <w:tcW w:w="1701" w:type="dxa"/>
            <w:vAlign w:val="center"/>
          </w:tcPr>
          <w:p w14:paraId="13622249" w14:textId="388682F1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14:paraId="36C9F3A8" w14:textId="6A6B45EF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843" w:type="dxa"/>
            <w:vAlign w:val="center"/>
          </w:tcPr>
          <w:p w14:paraId="7C954327" w14:textId="59D0C79A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%</w:t>
            </w:r>
          </w:p>
        </w:tc>
      </w:tr>
      <w:tr w:rsidR="00DA5E64" w:rsidRPr="00FD6916" w14:paraId="265C0CAE" w14:textId="77777777" w:rsidTr="00A6181D">
        <w:trPr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C982DAD" w14:textId="77777777" w:rsidR="00DA5E64" w:rsidRPr="00FD6916" w:rsidRDefault="00DA5E64" w:rsidP="00A6181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6916">
              <w:rPr>
                <w:rFonts w:ascii="Times New Roman" w:hAnsi="Times New Roman" w:cs="Times New Roman"/>
                <w:sz w:val="16"/>
                <w:szCs w:val="16"/>
              </w:rPr>
              <w:t>Hypomanic episode</w:t>
            </w:r>
          </w:p>
        </w:tc>
        <w:tc>
          <w:tcPr>
            <w:tcW w:w="1701" w:type="dxa"/>
            <w:vAlign w:val="center"/>
          </w:tcPr>
          <w:p w14:paraId="351D0BD5" w14:textId="794AEE32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%</w:t>
            </w:r>
          </w:p>
        </w:tc>
        <w:tc>
          <w:tcPr>
            <w:tcW w:w="1701" w:type="dxa"/>
            <w:vAlign w:val="center"/>
          </w:tcPr>
          <w:p w14:paraId="365BB6E2" w14:textId="1CF95E3E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14:paraId="7783C108" w14:textId="360256BA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843" w:type="dxa"/>
            <w:vAlign w:val="center"/>
          </w:tcPr>
          <w:p w14:paraId="1491544F" w14:textId="003C0451" w:rsidR="00DA5E64" w:rsidRPr="00FD6916" w:rsidRDefault="006B675D" w:rsidP="00A618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</w:tr>
    </w:tbl>
    <w:p w14:paraId="345F289B" w14:textId="3662CC6B" w:rsidR="00DA5E64" w:rsidRDefault="00DA5E64" w:rsidP="00DA5E64">
      <w:pPr>
        <w:jc w:val="left"/>
        <w:rPr>
          <w:rFonts w:ascii="Times New Roman" w:hAnsi="Times New Roman" w:cs="Times New Roman"/>
          <w:sz w:val="22"/>
        </w:rPr>
      </w:pPr>
    </w:p>
    <w:p w14:paraId="0748FFEA" w14:textId="77777777" w:rsidR="007E63A7" w:rsidRPr="00FD6916" w:rsidRDefault="007E63A7" w:rsidP="00DA5E64">
      <w:pPr>
        <w:jc w:val="left"/>
        <w:rPr>
          <w:rFonts w:ascii="Times New Roman" w:hAnsi="Times New Roman" w:cs="Times New Roman"/>
          <w:sz w:val="22"/>
        </w:rPr>
      </w:pPr>
    </w:p>
    <w:p w14:paraId="73A1159D" w14:textId="5DECA7C1" w:rsidR="000717AA" w:rsidRDefault="000717AA"/>
    <w:sectPr w:rsidR="000717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B35DF" w14:textId="77777777" w:rsidR="00AC7028" w:rsidRDefault="00AC7028" w:rsidP="000717AA">
      <w:pPr>
        <w:spacing w:after="0" w:line="240" w:lineRule="auto"/>
      </w:pPr>
      <w:r>
        <w:separator/>
      </w:r>
    </w:p>
  </w:endnote>
  <w:endnote w:type="continuationSeparator" w:id="0">
    <w:p w14:paraId="36AAE59C" w14:textId="77777777" w:rsidR="00AC7028" w:rsidRDefault="00AC7028" w:rsidP="0007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56ADF" w14:textId="77777777" w:rsidR="00AC7028" w:rsidRDefault="00AC7028" w:rsidP="000717AA">
      <w:pPr>
        <w:spacing w:after="0" w:line="240" w:lineRule="auto"/>
      </w:pPr>
      <w:r>
        <w:separator/>
      </w:r>
    </w:p>
  </w:footnote>
  <w:footnote w:type="continuationSeparator" w:id="0">
    <w:p w14:paraId="768E4988" w14:textId="77777777" w:rsidR="00AC7028" w:rsidRDefault="00AC7028" w:rsidP="00071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761"/>
    <w:rsid w:val="0006410F"/>
    <w:rsid w:val="000717AA"/>
    <w:rsid w:val="00492319"/>
    <w:rsid w:val="00545761"/>
    <w:rsid w:val="00587F3C"/>
    <w:rsid w:val="006B50B1"/>
    <w:rsid w:val="006B675D"/>
    <w:rsid w:val="006C7F3E"/>
    <w:rsid w:val="007E63A7"/>
    <w:rsid w:val="009C6D66"/>
    <w:rsid w:val="00A35E4C"/>
    <w:rsid w:val="00AC7028"/>
    <w:rsid w:val="00B62AE1"/>
    <w:rsid w:val="00B64A16"/>
    <w:rsid w:val="00CD0AD2"/>
    <w:rsid w:val="00CD4CC7"/>
    <w:rsid w:val="00CF7E14"/>
    <w:rsid w:val="00D20071"/>
    <w:rsid w:val="00D37D3B"/>
    <w:rsid w:val="00D81685"/>
    <w:rsid w:val="00DA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53EC1"/>
  <w15:chartTrackingRefBased/>
  <w15:docId w15:val="{5D50B038-C620-45C5-A2B0-87A498BE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17AA"/>
  </w:style>
  <w:style w:type="paragraph" w:styleId="Footer">
    <w:name w:val="footer"/>
    <w:basedOn w:val="Normal"/>
    <w:link w:val="FooterChar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17AA"/>
  </w:style>
  <w:style w:type="table" w:styleId="TableGrid">
    <w:name w:val="Table Grid"/>
    <w:basedOn w:val="TableNormal"/>
    <w:uiPriority w:val="39"/>
    <w:rsid w:val="00DA5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택 이</dc:creator>
  <cp:keywords/>
  <dc:description/>
  <cp:lastModifiedBy>Microsoft Office User</cp:lastModifiedBy>
  <cp:revision>11</cp:revision>
  <dcterms:created xsi:type="dcterms:W3CDTF">2019-02-23T05:08:00Z</dcterms:created>
  <dcterms:modified xsi:type="dcterms:W3CDTF">2019-04-16T15:59:00Z</dcterms:modified>
</cp:coreProperties>
</file>